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86CFF" w14:textId="77777777" w:rsidR="00184D70" w:rsidRPr="004329C1" w:rsidRDefault="00184D70" w:rsidP="00184D70">
      <w:pPr>
        <w:keepNext/>
        <w:keepLines/>
        <w:shd w:val="clear" w:color="auto" w:fill="FFFFFF"/>
        <w:spacing w:before="240" w:after="120" w:line="480" w:lineRule="auto"/>
        <w:jc w:val="both"/>
        <w:outlineLvl w:val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4329C1">
        <w:rPr>
          <w:rFonts w:asciiTheme="minorHAnsi" w:hAnsiTheme="minorHAnsi" w:cstheme="minorHAnsi"/>
          <w:b/>
          <w:bCs/>
          <w:color w:val="000000"/>
          <w:sz w:val="22"/>
          <w:szCs w:val="22"/>
        </w:rPr>
        <w:t>STROBE Statement—Checklist of items included in report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81"/>
        <w:gridCol w:w="702"/>
        <w:gridCol w:w="5150"/>
        <w:gridCol w:w="884"/>
      </w:tblGrid>
      <w:tr w:rsidR="00184D70" w:rsidRPr="004329C1" w14:paraId="4F364CF5" w14:textId="77777777" w:rsidTr="008E4462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A34A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D29F1F" w14:textId="77777777" w:rsidR="00184D70" w:rsidRPr="00DB766B" w:rsidRDefault="00184D70" w:rsidP="008E446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B766B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52F2170" w14:textId="77777777" w:rsidR="00184D70" w:rsidRPr="00DB766B" w:rsidRDefault="00184D70" w:rsidP="008E446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B766B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6980" w14:textId="77777777" w:rsidR="00184D70" w:rsidRPr="00DB766B" w:rsidRDefault="00184D70" w:rsidP="008E446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B766B">
              <w:rPr>
                <w:rFonts w:asciiTheme="minorHAnsi" w:hAnsiTheme="minorHAnsi" w:cstheme="minorHAnsi"/>
                <w:bCs/>
                <w:sz w:val="22"/>
                <w:szCs w:val="22"/>
              </w:rPr>
              <w:t>Page</w:t>
            </w:r>
            <w:r w:rsidRPr="00DB766B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o</w:t>
            </w:r>
          </w:p>
        </w:tc>
      </w:tr>
      <w:tr w:rsidR="00184D70" w:rsidRPr="004329C1" w14:paraId="4324F46F" w14:textId="77777777" w:rsidTr="008E4462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1333DC6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329C1">
              <w:rPr>
                <w:rFonts w:asciiTheme="minorHAnsi" w:hAnsiTheme="minorHAnsi" w:cstheme="minorHAnsi"/>
                <w:b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5D5CEE9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66FB5C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A9A6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84D70" w:rsidRPr="004329C1" w14:paraId="1454677B" w14:textId="77777777" w:rsidTr="008E446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C229D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CB8C3F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5D02BD2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DF674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84D70" w:rsidRPr="004329C1" w14:paraId="53162CD6" w14:textId="77777777" w:rsidTr="008E4462">
        <w:tc>
          <w:tcPr>
            <w:tcW w:w="33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5129B06" w14:textId="77777777" w:rsidR="00184D70" w:rsidRPr="00DB766B" w:rsidRDefault="00184D70" w:rsidP="008E446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DB766B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  <w:bookmarkEnd w:id="13"/>
            <w:bookmarkEnd w:id="14"/>
          </w:p>
        </w:tc>
        <w:tc>
          <w:tcPr>
            <w:tcW w:w="10567" w:type="dxa"/>
            <w:gridSpan w:val="2"/>
            <w:tcBorders>
              <w:right w:val="single" w:sz="4" w:space="0" w:color="auto"/>
            </w:tcBorders>
          </w:tcPr>
          <w:p w14:paraId="35D1F7A4" w14:textId="77777777" w:rsidR="00184D70" w:rsidRPr="00DB766B" w:rsidRDefault="00184D70" w:rsidP="008E446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84D70" w:rsidRPr="004329C1" w14:paraId="61D95F8B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C2FAE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5" w:name="bold8"/>
            <w:bookmarkStart w:id="16" w:name="italic9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720AF70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F719A7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FFDD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84D70" w:rsidRPr="004329C1" w14:paraId="6CBB5CFA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B3333CE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575DA6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0B06DDE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98D8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184D70" w:rsidRPr="004329C1" w14:paraId="77023F0E" w14:textId="77777777" w:rsidTr="008E4462">
        <w:tc>
          <w:tcPr>
            <w:tcW w:w="33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AEAC53D" w14:textId="77777777" w:rsidR="00184D70" w:rsidRPr="00DB766B" w:rsidRDefault="00184D70" w:rsidP="008E446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DB766B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  <w:bookmarkEnd w:id="21"/>
            <w:bookmarkEnd w:id="22"/>
          </w:p>
        </w:tc>
        <w:tc>
          <w:tcPr>
            <w:tcW w:w="10567" w:type="dxa"/>
            <w:gridSpan w:val="2"/>
            <w:tcBorders>
              <w:right w:val="single" w:sz="4" w:space="0" w:color="auto"/>
            </w:tcBorders>
          </w:tcPr>
          <w:p w14:paraId="4B9D924C" w14:textId="77777777" w:rsidR="00184D70" w:rsidRPr="00DB766B" w:rsidRDefault="00184D70" w:rsidP="008E446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84D70" w:rsidRPr="004329C1" w14:paraId="53F5E95A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C39E6EF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5D3990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77621E1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E830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184D70" w:rsidRPr="004329C1" w14:paraId="01EF9CEB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060FEB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9D6544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42B2B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646E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bookmarkEnd w:id="25"/>
      <w:bookmarkEnd w:id="26"/>
      <w:tr w:rsidR="00184D70" w:rsidRPr="004329C1" w14:paraId="3900BC77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063856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50112A3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34E8B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12EE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4,5</w:t>
            </w:r>
          </w:p>
        </w:tc>
      </w:tr>
      <w:tr w:rsidR="00184D70" w:rsidRPr="004329C1" w14:paraId="2F3508F6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C4B00B0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7" w:name="bold16" w:colFirst="0" w:colLast="0"/>
            <w:bookmarkStart w:id="28" w:name="italic17" w:colFirst="0" w:colLast="0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664984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31EFDE2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9208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7988310A" w14:textId="77777777" w:rsidTr="008E4462">
        <w:trPr>
          <w:trHeight w:val="29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A586DB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334FF6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bookmarkStart w:id="33" w:name="bold19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3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08F4006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7EDBC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6D13AD23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CE547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bookmarkStart w:id="34" w:name="bold20" w:colFirst="0" w:colLast="0"/>
            <w:bookmarkStart w:id="35" w:name="italic20" w:colFirst="0" w:colLast="0"/>
            <w:r w:rsidRPr="004329C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8BB24D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43EFB0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F2A38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73181BF3" w14:textId="77777777" w:rsidTr="008E4462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0F3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F31E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5B7F1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E5D90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184D70" w:rsidRPr="004329C1" w14:paraId="5F5B832A" w14:textId="77777777" w:rsidTr="008E4462">
        <w:trPr>
          <w:trHeight w:val="7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F533C8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38" w:name="bold22"/>
            <w:bookmarkStart w:id="39" w:name="italic22"/>
            <w:bookmarkEnd w:id="36"/>
            <w:bookmarkEnd w:id="37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D07F43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AEEDB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ED5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02550391" w14:textId="77777777" w:rsidTr="008E4462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C3CAA2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4183A9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64F04B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33781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84D70" w:rsidRPr="004329C1" w14:paraId="6849B5B3" w14:textId="77777777" w:rsidTr="008E4462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7691E4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9C7A4DB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0C4BE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0822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84D70" w:rsidRPr="004329C1" w14:paraId="06487CDE" w14:textId="77777777" w:rsidTr="008E4462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ECC7A74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42" w:name="italic24"/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Statistical</w:t>
            </w:r>
            <w:bookmarkStart w:id="43" w:name="italic25"/>
            <w:bookmarkEnd w:id="42"/>
            <w:r w:rsidRPr="004329C1">
              <w:rPr>
                <w:rFonts w:asciiTheme="minorHAnsi" w:hAnsiTheme="minorHAnsi" w:cstheme="minorHAnsi"/>
                <w:sz w:val="22"/>
                <w:szCs w:val="22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5829998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E4B33F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32BE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184D70" w:rsidRPr="004329C1" w14:paraId="655FD99A" w14:textId="77777777" w:rsidTr="008E446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EAFBF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D0BF65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D4B53E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F2A20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184D70" w:rsidRPr="004329C1" w14:paraId="5D1C487B" w14:textId="77777777" w:rsidTr="008E446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2BC9D4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EA9E8A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D0C36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8497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19C00BC3" w14:textId="77777777" w:rsidTr="008E446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15764C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680365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45725F6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>d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3A4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184D70" w:rsidRPr="004329C1" w14:paraId="045995CD" w14:textId="77777777" w:rsidTr="008E446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8FEF3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D8CD5F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34B9EF1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e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D2679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2612A63E" w14:textId="77777777" w:rsidTr="008E4462"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7BD49986" w14:textId="77777777" w:rsidR="00184D70" w:rsidRPr="00DB766B" w:rsidRDefault="00184D70" w:rsidP="008E446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DB766B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  <w:bookmarkEnd w:id="52"/>
            <w:bookmarkEnd w:id="53"/>
          </w:p>
        </w:tc>
      </w:tr>
      <w:tr w:rsidR="00184D70" w:rsidRPr="004329C1" w14:paraId="3209B032" w14:textId="77777777" w:rsidTr="008E4462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4804F26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4" w:name="bold29"/>
            <w:bookmarkStart w:id="55" w:name="italic31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69283E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bookmarkStart w:id="56" w:name="bold30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5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399849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 xml:space="preserve">(a) Report numbers of individuals at each stage of study—eg numbers potentially eligible, examined for 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3E01E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4,5</w:t>
            </w:r>
          </w:p>
        </w:tc>
      </w:tr>
      <w:tr w:rsidR="00184D70" w:rsidRPr="004329C1" w14:paraId="23F2FCA5" w14:textId="77777777" w:rsidTr="008E446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B94B1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81FABC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07CC82E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843EF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7355D4A7" w14:textId="77777777" w:rsidTr="008E446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D31118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43A6AD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D5E165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61" w:name="OLE_LINK4"/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B2C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105033BA" w14:textId="77777777" w:rsidTr="008E4462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ECC079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2" w:name="bold33"/>
            <w:bookmarkStart w:id="63" w:name="italic34"/>
            <w:bookmarkEnd w:id="59"/>
            <w:bookmarkEnd w:id="60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44B6473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bookmarkStart w:id="66" w:name="bold35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6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B5965A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D4AED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184D70" w:rsidRPr="004329C1" w14:paraId="0F2BA03A" w14:textId="77777777" w:rsidTr="008E446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DD20F0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458423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EAEA6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B03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67CCD97C" w14:textId="77777777" w:rsidTr="008E4462">
        <w:trPr>
          <w:trHeight w:val="29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7AE8DFD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9F03D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bookmarkStart w:id="71" w:name="bold39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71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2190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ABE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6,7</w:t>
            </w:r>
          </w:p>
        </w:tc>
      </w:tr>
      <w:tr w:rsidR="00184D70" w:rsidRPr="004329C1" w14:paraId="4A3AD0F0" w14:textId="77777777" w:rsidTr="008E446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C068D4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824D61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DF5D3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5B00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184D70" w:rsidRPr="004329C1" w14:paraId="7A9808E4" w14:textId="77777777" w:rsidTr="008E446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6E5B08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A72590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8CF1E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E8884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581B5748" w14:textId="77777777" w:rsidTr="008E4462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A03F9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25B8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01DF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329C1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B5EF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7CB462D5" w14:textId="77777777" w:rsidTr="008E446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04D9C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8" w:name="italic43"/>
            <w:bookmarkStart w:id="79" w:name="bold44"/>
            <w:bookmarkEnd w:id="76"/>
            <w:bookmarkEnd w:id="77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E1517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BEEC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3C61F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184D70" w:rsidRPr="004329C1" w14:paraId="58C1BD57" w14:textId="77777777" w:rsidTr="008E4462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4081D6" w14:textId="77777777" w:rsidR="00184D70" w:rsidRPr="00DB766B" w:rsidRDefault="00184D70" w:rsidP="008E446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80" w:name="italic44"/>
            <w:bookmarkStart w:id="81" w:name="bold45"/>
            <w:r w:rsidRPr="00DB766B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80"/>
            <w:bookmarkEnd w:id="81"/>
          </w:p>
        </w:tc>
      </w:tr>
      <w:tr w:rsidR="00184D70" w:rsidRPr="004329C1" w14:paraId="166ADEFC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B89A134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2" w:name="italic45" w:colFirst="0" w:colLast="0"/>
            <w:bookmarkStart w:id="83" w:name="bold46" w:colFirst="0" w:colLast="0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F9FF44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6C29018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D1FF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9,10</w:t>
            </w:r>
          </w:p>
        </w:tc>
      </w:tr>
      <w:tr w:rsidR="00184D70" w:rsidRPr="004329C1" w14:paraId="1327EF1E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F917A2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B0C55AB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33F389B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B6C5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</w:tr>
      <w:tr w:rsidR="00184D70" w:rsidRPr="004329C1" w14:paraId="623CB968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E0D1DA6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8375BA5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C3A9F9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97E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9,10,11</w:t>
            </w:r>
          </w:p>
        </w:tc>
      </w:tr>
      <w:tr w:rsidR="00184D70" w:rsidRPr="004329C1" w14:paraId="1119186F" w14:textId="77777777" w:rsidTr="008E446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EA1BCF9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DB6F67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64D9F2E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07C9A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9,10,11</w:t>
            </w:r>
          </w:p>
        </w:tc>
      </w:tr>
      <w:tr w:rsidR="00184D70" w:rsidRPr="004329C1" w14:paraId="2B503DF9" w14:textId="77777777" w:rsidTr="008E4462"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B10CD" w14:textId="77777777" w:rsidR="00184D70" w:rsidRPr="00DB766B" w:rsidRDefault="00184D70" w:rsidP="008E446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90" w:name="italic49"/>
            <w:bookmarkStart w:id="91" w:name="bold50"/>
            <w:bookmarkEnd w:id="88"/>
            <w:bookmarkEnd w:id="89"/>
            <w:r w:rsidRPr="00DB766B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  <w:bookmarkEnd w:id="90"/>
            <w:bookmarkEnd w:id="91"/>
          </w:p>
        </w:tc>
      </w:tr>
      <w:tr w:rsidR="00184D70" w:rsidRPr="004329C1" w14:paraId="779CF771" w14:textId="77777777" w:rsidTr="008E446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64775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92" w:name="italic50" w:colFirst="0" w:colLast="0"/>
            <w:bookmarkStart w:id="93" w:name="bold51" w:colFirst="0" w:colLast="0"/>
            <w:r w:rsidRPr="004329C1">
              <w:rPr>
                <w:rFonts w:asciiTheme="minorHAnsi" w:hAnsiTheme="minorHAnsi" w:cstheme="minorHAnsi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030B7" w14:textId="77777777" w:rsidR="00184D70" w:rsidRPr="004329C1" w:rsidRDefault="00184D70" w:rsidP="008E4462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9B4D3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ABC0C" w14:textId="77777777" w:rsidR="00184D70" w:rsidRPr="004329C1" w:rsidRDefault="00184D70" w:rsidP="008E4462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329C1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</w:tr>
      <w:bookmarkEnd w:id="92"/>
      <w:bookmarkEnd w:id="93"/>
    </w:tbl>
    <w:p w14:paraId="5BCD9725" w14:textId="77777777" w:rsidR="00184D70" w:rsidRPr="004329C1" w:rsidRDefault="00184D70" w:rsidP="00184D70">
      <w:pPr>
        <w:widowControl w:val="0"/>
        <w:autoSpaceDE w:val="0"/>
        <w:autoSpaceDN w:val="0"/>
        <w:adjustRightInd w:val="0"/>
        <w:spacing w:line="480" w:lineRule="auto"/>
        <w:rPr>
          <w:rFonts w:asciiTheme="minorHAnsi" w:eastAsia="Calibri" w:hAnsiTheme="minorHAnsi" w:cstheme="minorHAnsi"/>
          <w:sz w:val="22"/>
          <w:szCs w:val="22"/>
        </w:rPr>
      </w:pPr>
    </w:p>
    <w:p w14:paraId="3EB7D791" w14:textId="77777777" w:rsidR="000E79C7" w:rsidRDefault="000E79C7"/>
    <w:sectPr w:rsidR="000E79C7" w:rsidSect="000C5362">
      <w:footerReference w:type="default" r:id="rId4"/>
      <w:pgSz w:w="11907" w:h="16839" w:code="9"/>
      <w:pgMar w:top="1440" w:right="1440" w:bottom="1440" w:left="1440" w:header="720" w:footer="720" w:gutter="0"/>
      <w:paperSrc w:first="1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C5243" w14:textId="77777777" w:rsidR="004355FF" w:rsidRDefault="00184D7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A5B"/>
    <w:rsid w:val="000E79C7"/>
    <w:rsid w:val="00184D70"/>
    <w:rsid w:val="00A52534"/>
    <w:rsid w:val="00D5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908AC-ECA9-4155-ADF3-C1AE01507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4D70"/>
    <w:pPr>
      <w:tabs>
        <w:tab w:val="center" w:pos="4680"/>
        <w:tab w:val="right" w:pos="9360"/>
      </w:tabs>
      <w:jc w:val="both"/>
    </w:pPr>
    <w:rPr>
      <w:rFonts w:eastAsia="Calibr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84D70"/>
    <w:rPr>
      <w:rFonts w:ascii="Times New Roman" w:eastAsia="Calibri" w:hAnsi="Times New Roman" w:cs="Times New Roman"/>
      <w:sz w:val="24"/>
    </w:rPr>
  </w:style>
  <w:style w:type="paragraph" w:customStyle="1" w:styleId="TableHeader">
    <w:name w:val="TableHeader"/>
    <w:basedOn w:val="Normal"/>
    <w:rsid w:val="00184D70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84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7-25T02:38:00Z</dcterms:created>
  <dcterms:modified xsi:type="dcterms:W3CDTF">2023-07-25T02:38:00Z</dcterms:modified>
</cp:coreProperties>
</file>